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C6B44" w14:textId="77777777" w:rsidR="00304840" w:rsidRPr="00A846B0" w:rsidRDefault="00304840" w:rsidP="00304840">
      <w:pPr>
        <w:pStyle w:val="Heading1"/>
        <w:rPr>
          <w:color w:val="000000" w:themeColor="text1"/>
        </w:rPr>
      </w:pPr>
      <w:r w:rsidRPr="00A846B0">
        <w:rPr>
          <w:color w:val="000000" w:themeColor="text1"/>
        </w:rPr>
        <w:t>Supporting Information</w:t>
      </w:r>
    </w:p>
    <w:tbl>
      <w:tblPr>
        <w:tblW w:w="15174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203"/>
        <w:gridCol w:w="867"/>
        <w:gridCol w:w="756"/>
        <w:gridCol w:w="276"/>
        <w:gridCol w:w="1070"/>
        <w:gridCol w:w="1070"/>
        <w:gridCol w:w="1243"/>
        <w:gridCol w:w="1696"/>
        <w:gridCol w:w="276"/>
        <w:gridCol w:w="636"/>
        <w:gridCol w:w="1070"/>
        <w:gridCol w:w="1087"/>
        <w:gridCol w:w="1080"/>
        <w:gridCol w:w="1710"/>
        <w:gridCol w:w="236"/>
        <w:gridCol w:w="882"/>
        <w:gridCol w:w="16"/>
      </w:tblGrid>
      <w:tr w:rsidR="00304840" w:rsidRPr="00A846B0" w14:paraId="01585F00" w14:textId="77777777" w:rsidTr="006F3B8B">
        <w:trPr>
          <w:gridAfter w:val="1"/>
          <w:wAfter w:w="16" w:type="dxa"/>
          <w:trHeight w:val="340"/>
        </w:trPr>
        <w:tc>
          <w:tcPr>
            <w:tcW w:w="15158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67C15A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Supporting table 1. Years lived with and without disability, proportion of years disabled and life expectancy for both men and women by age categories</w:t>
            </w:r>
          </w:p>
        </w:tc>
      </w:tr>
      <w:tr w:rsidR="00304840" w:rsidRPr="00A846B0" w14:paraId="201359AC" w14:textId="77777777" w:rsidTr="006F3B8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2B9D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32EABE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Age Categor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475F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EFADF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338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B0AF0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Me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6F6E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2AB6C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72D9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3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DE901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Wo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A6B3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0AFA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9EC85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</w:tr>
      <w:tr w:rsidR="00304840" w:rsidRPr="00A846B0" w14:paraId="170225CD" w14:textId="77777777" w:rsidTr="006F3B8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ED88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C5047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C06D6A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24922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C7E1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Years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EDD89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Proportion of years disabled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A5D4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95% CI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9AA36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03BAA6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LE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C54C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Year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EC8A3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Proportion of years disabled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80385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EA7A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72325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P Values</w:t>
            </w:r>
          </w:p>
        </w:tc>
      </w:tr>
      <w:tr w:rsidR="00304840" w:rsidRPr="00A846B0" w14:paraId="6AF046FB" w14:textId="77777777" w:rsidTr="006F3B8B">
        <w:trPr>
          <w:trHeight w:val="68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0D60E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0B3D9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060BB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B91B1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1102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Disable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4F60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Not Disabled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FC9FB" w14:textId="77777777" w:rsidR="00304840" w:rsidRPr="00A846B0" w:rsidRDefault="00304840" w:rsidP="006F3B8B">
            <w:pPr>
              <w:rPr>
                <w:color w:val="000000" w:themeColor="text1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46EAF" w14:textId="77777777" w:rsidR="00304840" w:rsidRPr="00A846B0" w:rsidRDefault="00304840" w:rsidP="006F3B8B">
            <w:pPr>
              <w:rPr>
                <w:color w:val="000000" w:themeColor="text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71AE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EBB0B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A93A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Disab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E39E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Not Disabled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0A937" w14:textId="77777777" w:rsidR="00304840" w:rsidRPr="00A846B0" w:rsidRDefault="00304840" w:rsidP="006F3B8B">
            <w:pPr>
              <w:rPr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86957" w14:textId="77777777" w:rsidR="00304840" w:rsidRPr="00A846B0" w:rsidRDefault="00304840" w:rsidP="006F3B8B">
            <w:pPr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DF79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00C30" w14:textId="77777777" w:rsidR="00304840" w:rsidRPr="00A846B0" w:rsidRDefault="00304840" w:rsidP="006F3B8B">
            <w:pPr>
              <w:rPr>
                <w:color w:val="000000" w:themeColor="text1"/>
              </w:rPr>
            </w:pPr>
          </w:p>
        </w:tc>
      </w:tr>
      <w:tr w:rsidR="00304840" w:rsidRPr="00A846B0" w14:paraId="5FFBC89D" w14:textId="77777777" w:rsidTr="006F3B8B">
        <w:trPr>
          <w:trHeight w:val="340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FF835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IADL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C7D2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0-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B907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020285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27614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CB22F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3.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09B04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2.4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C7D5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6.52 ,</w:t>
            </w:r>
            <w:proofErr w:type="gramEnd"/>
            <w:r w:rsidRPr="00A846B0">
              <w:rPr>
                <w:color w:val="000000" w:themeColor="text1"/>
              </w:rPr>
              <w:t xml:space="preserve"> 6.86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22565D" w14:textId="77777777" w:rsidR="00304840" w:rsidRPr="00A846B0" w:rsidRDefault="00304840" w:rsidP="006F3B8B">
            <w:pPr>
              <w:rPr>
                <w:color w:val="000000" w:themeColor="text1"/>
                <w:sz w:val="20"/>
                <w:szCs w:val="20"/>
              </w:rPr>
            </w:pPr>
            <w:r w:rsidRPr="00A846B0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58181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A1BA5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6A97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F4E5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6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FD8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10.76 ,</w:t>
            </w:r>
            <w:proofErr w:type="gramEnd"/>
            <w:r w:rsidRPr="00A846B0">
              <w:rPr>
                <w:color w:val="000000" w:themeColor="text1"/>
              </w:rPr>
              <w:t xml:space="preserve"> 11.11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16038C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2E8D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60AA791B" w14:textId="77777777" w:rsidTr="006F3B8B">
        <w:trPr>
          <w:trHeight w:val="34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C0B92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4C664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5-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1BC8D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6.9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3AF4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97F6D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6150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6C0EBA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8.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E591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6.35 ,</w:t>
            </w:r>
            <w:proofErr w:type="gramEnd"/>
            <w:r w:rsidRPr="00A846B0">
              <w:rPr>
                <w:color w:val="000000" w:themeColor="text1"/>
              </w:rPr>
              <w:t xml:space="preserve"> 6.69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4C89E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052D50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9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4C47A2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8E7AD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50A5F3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3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2CEA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10.19 ,</w:t>
            </w:r>
            <w:proofErr w:type="gramEnd"/>
            <w:r w:rsidRPr="00A846B0">
              <w:rPr>
                <w:color w:val="000000" w:themeColor="text1"/>
              </w:rPr>
              <w:t xml:space="preserve"> 10.53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E3C5F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8EFDC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5E4C4525" w14:textId="77777777" w:rsidTr="006F3B8B">
        <w:trPr>
          <w:trHeight w:val="34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FB65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0B75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0-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D896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3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197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833E7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007EC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60D45F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6.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1866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6.22 ,</w:t>
            </w:r>
            <w:proofErr w:type="gramEnd"/>
            <w:r w:rsidRPr="00A846B0">
              <w:rPr>
                <w:color w:val="000000" w:themeColor="text1"/>
              </w:rPr>
              <w:t xml:space="preserve"> 6.56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E9C7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355B37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5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9D37A9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9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136EF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195C23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2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89DC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9.65 ,</w:t>
            </w:r>
            <w:proofErr w:type="gramEnd"/>
            <w:r w:rsidRPr="00A846B0">
              <w:rPr>
                <w:color w:val="000000" w:themeColor="text1"/>
              </w:rPr>
              <w:t xml:space="preserve"> 9.98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AE245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27434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20B637D6" w14:textId="77777777" w:rsidTr="006F3B8B">
        <w:trPr>
          <w:trHeight w:val="34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742F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6FD72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5-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75FE7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8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056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CC290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4E6E2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3E5612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6.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D06D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5.97 ,</w:t>
            </w:r>
            <w:proofErr w:type="gramEnd"/>
            <w:r w:rsidRPr="00A846B0">
              <w:rPr>
                <w:color w:val="000000" w:themeColor="text1"/>
              </w:rPr>
              <w:t xml:space="preserve"> 6.33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C084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42638A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959171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D8C4A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BFDCE1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2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8B08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8.77 ,</w:t>
            </w:r>
            <w:proofErr w:type="gramEnd"/>
            <w:r w:rsidRPr="00A846B0">
              <w:rPr>
                <w:color w:val="000000" w:themeColor="text1"/>
              </w:rPr>
              <w:t xml:space="preserve"> 9.07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A341E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AE386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75C446A8" w14:textId="77777777" w:rsidTr="006F3B8B">
        <w:trPr>
          <w:trHeight w:val="34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C89D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4E788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0-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B3249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D36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ADFDB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C4E5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C875F0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9.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4E16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5.70 ,</w:t>
            </w:r>
            <w:proofErr w:type="gramEnd"/>
            <w:r w:rsidRPr="00A846B0">
              <w:rPr>
                <w:color w:val="000000" w:themeColor="text1"/>
              </w:rPr>
              <w:t xml:space="preserve"> 6.07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7710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C96E54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9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3E63A7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5ED6F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B6A218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2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59A7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7.69 ,</w:t>
            </w:r>
            <w:proofErr w:type="gramEnd"/>
            <w:r w:rsidRPr="00A846B0">
              <w:rPr>
                <w:color w:val="000000" w:themeColor="text1"/>
              </w:rPr>
              <w:t xml:space="preserve"> 7.96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41103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1D800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35CEAC07" w14:textId="77777777" w:rsidTr="006F3B8B">
        <w:trPr>
          <w:trHeight w:val="34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7FE3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1EDAC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5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17C0E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6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FC9C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FC1CF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F156B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.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597F8B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2.0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DE06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5.23 ,</w:t>
            </w:r>
            <w:proofErr w:type="gramEnd"/>
            <w:r w:rsidRPr="00A846B0">
              <w:rPr>
                <w:color w:val="000000" w:themeColor="text1"/>
              </w:rPr>
              <w:t xml:space="preserve"> 5.6 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660F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0C2377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5D6033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6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45C63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5D2347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93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4EA6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6.55 ,</w:t>
            </w:r>
            <w:proofErr w:type="gramEnd"/>
            <w:r w:rsidRPr="00A846B0">
              <w:rPr>
                <w:color w:val="000000" w:themeColor="text1"/>
              </w:rPr>
              <w:t xml:space="preserve"> 6.78 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0DAA4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A0970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64804B07" w14:textId="77777777" w:rsidTr="006F3B8B">
        <w:trPr>
          <w:trHeight w:val="320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A6321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ADL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9D9FB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0-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C48B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0.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D98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786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39EC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8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FC55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1.8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33EC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3.99 ,</w:t>
            </w:r>
            <w:proofErr w:type="gramEnd"/>
            <w:r w:rsidRPr="00A846B0">
              <w:rPr>
                <w:color w:val="000000" w:themeColor="text1"/>
              </w:rPr>
              <w:t xml:space="preserve"> 4.3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EB2DE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CF52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6755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195E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9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18BD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7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EDF89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2.30 ,</w:t>
            </w:r>
            <w:proofErr w:type="gramEnd"/>
            <w:r w:rsidRPr="00A846B0">
              <w:rPr>
                <w:color w:val="000000" w:themeColor="text1"/>
              </w:rPr>
              <w:t xml:space="preserve"> 2.57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78C80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86192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6719AAC4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4587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1ACC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5-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B3E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6.9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1ED8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2B1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877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4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FBAF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3.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494B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3.89 ,</w:t>
            </w:r>
            <w:proofErr w:type="gramEnd"/>
            <w:r w:rsidRPr="00A846B0">
              <w:rPr>
                <w:color w:val="000000" w:themeColor="text1"/>
              </w:rPr>
              <w:t xml:space="preserve"> 4.21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AC59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3A1A4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9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EDE0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6869E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418C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6DA1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2.23 ,</w:t>
            </w:r>
            <w:proofErr w:type="gramEnd"/>
            <w:r w:rsidRPr="00A846B0">
              <w:rPr>
                <w:color w:val="000000" w:themeColor="text1"/>
              </w:rPr>
              <w:t xml:space="preserve"> 2.51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A6C3E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75AF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5E9D328C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16C4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36D0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0-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2D30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3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7A5E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D61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8F7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1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DD85A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7.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DEF3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3.86 ,</w:t>
            </w:r>
            <w:proofErr w:type="gramEnd"/>
            <w:r w:rsidRPr="00A846B0">
              <w:rPr>
                <w:color w:val="000000" w:themeColor="text1"/>
              </w:rPr>
              <w:t xml:space="preserve"> 4.19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AF527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AB91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5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C12E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F114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76C7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5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92BF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2.26 ,</w:t>
            </w:r>
            <w:proofErr w:type="gramEnd"/>
            <w:r w:rsidRPr="00A846B0">
              <w:rPr>
                <w:color w:val="000000" w:themeColor="text1"/>
              </w:rPr>
              <w:t xml:space="preserve"> 2.55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83338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19D5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2C473FA2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03F2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938A7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5-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1B0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8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F7B9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55E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DC67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31ED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3.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12072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3.90 ,</w:t>
            </w:r>
            <w:proofErr w:type="gramEnd"/>
            <w:r w:rsidRPr="00A846B0">
              <w:rPr>
                <w:color w:val="000000" w:themeColor="text1"/>
              </w:rPr>
              <w:t xml:space="preserve"> 4.26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8303E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4F774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037A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3355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A13AB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3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76E7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2.36 ,</w:t>
            </w:r>
            <w:proofErr w:type="gramEnd"/>
            <w:r w:rsidRPr="00A846B0">
              <w:rPr>
                <w:color w:val="000000" w:themeColor="text1"/>
              </w:rPr>
              <w:t xml:space="preserve"> 2.68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5337A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4B95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149E655C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0FB73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B3D33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0-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9FD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1FC0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FE9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9C2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6A38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CCC6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3.84 ,</w:t>
            </w:r>
            <w:proofErr w:type="gramEnd"/>
            <w:r w:rsidRPr="00A846B0">
              <w:rPr>
                <w:color w:val="000000" w:themeColor="text1"/>
              </w:rPr>
              <w:t xml:space="preserve"> 4.23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9B0FC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75DC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9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692C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68FE0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E665C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2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DB5A3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2.36 ,</w:t>
            </w:r>
            <w:proofErr w:type="gramEnd"/>
            <w:r w:rsidRPr="00A846B0">
              <w:rPr>
                <w:color w:val="000000" w:themeColor="text1"/>
              </w:rPr>
              <w:t xml:space="preserve"> 2.74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09812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6A4D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3BD55108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4188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5C057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5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0C3D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6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4E637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0BC2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ED46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.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80C2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0.8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7E53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3.55 ,</w:t>
            </w:r>
            <w:proofErr w:type="gramEnd"/>
            <w:r w:rsidRPr="00A846B0">
              <w:rPr>
                <w:color w:val="000000" w:themeColor="text1"/>
              </w:rPr>
              <w:t xml:space="preserve"> 4.00 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0C0FA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7FC6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BD7F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.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9B81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48002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2.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AC20B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2.46 ,</w:t>
            </w:r>
            <w:proofErr w:type="gramEnd"/>
            <w:r w:rsidRPr="00A846B0">
              <w:rPr>
                <w:color w:val="000000" w:themeColor="text1"/>
              </w:rPr>
              <w:t xml:space="preserve"> 2.93 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2ECBA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04F0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67C948A7" w14:textId="77777777" w:rsidTr="006F3B8B">
        <w:trPr>
          <w:trHeight w:val="320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2794D" w14:textId="77777777" w:rsidR="00304840" w:rsidRPr="00A846B0" w:rsidRDefault="00304840" w:rsidP="006F3B8B">
            <w:pPr>
              <w:jc w:val="center"/>
              <w:rPr>
                <w:b/>
                <w:bCs/>
                <w:color w:val="000000" w:themeColor="text1"/>
              </w:rPr>
            </w:pPr>
            <w:r w:rsidRPr="00A846B0">
              <w:rPr>
                <w:b/>
                <w:bCs/>
                <w:color w:val="000000" w:themeColor="text1"/>
              </w:rPr>
              <w:t>Mobility Disabilit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26D5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0-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AB7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FE95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84CA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A6A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4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6689F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1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8C4F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11.54 ,</w:t>
            </w:r>
            <w:proofErr w:type="gramEnd"/>
            <w:r w:rsidRPr="00A846B0">
              <w:rPr>
                <w:color w:val="000000" w:themeColor="text1"/>
              </w:rPr>
              <w:t xml:space="preserve"> 11.94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A1772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23BB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9CA6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1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5982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9AF8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9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6FDF2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11.91 ,</w:t>
            </w:r>
            <w:proofErr w:type="gramEnd"/>
            <w:r w:rsidRPr="00A846B0">
              <w:rPr>
                <w:color w:val="000000" w:themeColor="text1"/>
              </w:rPr>
              <w:t xml:space="preserve"> 6.58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D1BB54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C7AA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39327685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2A87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D3A2F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5-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FF4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7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3246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603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15EC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D934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5.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17808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10.58 ,</w:t>
            </w:r>
            <w:proofErr w:type="gramEnd"/>
            <w:r w:rsidRPr="00A846B0">
              <w:rPr>
                <w:color w:val="000000" w:themeColor="text1"/>
              </w:rPr>
              <w:t xml:space="preserve"> 10.96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A994E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80C2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9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6B3D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F2FF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D06BF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5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B2DB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10.93 ,</w:t>
            </w:r>
            <w:proofErr w:type="gramEnd"/>
            <w:r w:rsidRPr="00A846B0">
              <w:rPr>
                <w:color w:val="000000" w:themeColor="text1"/>
              </w:rPr>
              <w:t xml:space="preserve"> 6.20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57B81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7FDC47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58B343C7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A75A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1C23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0-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2288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9BDA0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834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568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.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48C4A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1.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BF57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9.68 ,</w:t>
            </w:r>
            <w:proofErr w:type="gramEnd"/>
            <w:r w:rsidRPr="00A846B0">
              <w:rPr>
                <w:color w:val="000000" w:themeColor="text1"/>
              </w:rPr>
              <w:t xml:space="preserve"> 10.05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F46059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0FDE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5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8D93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9.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1CE1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C7AF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2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6F09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10.03 ,</w:t>
            </w:r>
            <w:proofErr w:type="gramEnd"/>
            <w:r w:rsidRPr="00A846B0">
              <w:rPr>
                <w:color w:val="000000" w:themeColor="text1"/>
              </w:rPr>
              <w:t xml:space="preserve"> 5.87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487892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4636D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55D3DFB2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096C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7629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5-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BDB6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2C4C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367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1C79F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4038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0.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F8AAB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8.55 ,</w:t>
            </w:r>
            <w:proofErr w:type="gramEnd"/>
            <w:r w:rsidRPr="00A846B0">
              <w:rPr>
                <w:color w:val="000000" w:themeColor="text1"/>
              </w:rPr>
              <w:t xml:space="preserve"> 8.90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AD3D3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D2436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30E4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885BF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DE5B4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220B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8.87 ,</w:t>
            </w:r>
            <w:proofErr w:type="gramEnd"/>
            <w:r w:rsidRPr="00A846B0">
              <w:rPr>
                <w:color w:val="000000" w:themeColor="text1"/>
              </w:rPr>
              <w:t xml:space="preserve"> 5.65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CD6C0A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67C8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7F9D70A6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9804A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5B72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0-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DF9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2A2E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FDA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D7F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3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6F2D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58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F2E7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7.40 ,</w:t>
            </w:r>
            <w:proofErr w:type="gramEnd"/>
            <w:r w:rsidRPr="00A846B0">
              <w:rPr>
                <w:color w:val="000000" w:themeColor="text1"/>
              </w:rPr>
              <w:t xml:space="preserve"> 7.73 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75AD6C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AD230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9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E5FFE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.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563F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912F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9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A2AF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7.71 ,</w:t>
            </w:r>
            <w:proofErr w:type="gramEnd"/>
            <w:r w:rsidRPr="00A846B0">
              <w:rPr>
                <w:color w:val="000000" w:themeColor="text1"/>
              </w:rPr>
              <w:t xml:space="preserve"> 5.11 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2FCC6E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26B5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  <w:tr w:rsidR="00304840" w:rsidRPr="00A846B0" w14:paraId="28E7DAC5" w14:textId="77777777" w:rsidTr="006F3B8B">
        <w:trPr>
          <w:trHeight w:val="320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9467" w14:textId="77777777" w:rsidR="00304840" w:rsidRPr="00A846B0" w:rsidRDefault="00304840" w:rsidP="006F3B8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51640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5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35F2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55293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DA63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4.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EA3DC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2.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10FE1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9.5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B063A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5.96 ,</w:t>
            </w:r>
            <w:proofErr w:type="gramEnd"/>
            <w:r w:rsidRPr="00A846B0">
              <w:rPr>
                <w:color w:val="000000" w:themeColor="text1"/>
              </w:rPr>
              <w:t xml:space="preserve"> 6.30 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AB098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582AD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7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2D6F3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6.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D19A5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DA209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85.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E1DF8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(</w:t>
            </w:r>
            <w:proofErr w:type="gramStart"/>
            <w:r w:rsidRPr="00A846B0">
              <w:rPr>
                <w:color w:val="000000" w:themeColor="text1"/>
              </w:rPr>
              <w:t>6.27 ,</w:t>
            </w:r>
            <w:proofErr w:type="gramEnd"/>
            <w:r w:rsidRPr="00A846B0">
              <w:rPr>
                <w:color w:val="000000" w:themeColor="text1"/>
              </w:rPr>
              <w:t xml:space="preserve"> 4.81 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07FBF" w14:textId="77777777" w:rsidR="00304840" w:rsidRPr="00A846B0" w:rsidRDefault="00304840" w:rsidP="006F3B8B">
            <w:pPr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19542" w14:textId="77777777" w:rsidR="00304840" w:rsidRPr="00A846B0" w:rsidRDefault="00304840" w:rsidP="006F3B8B">
            <w:pPr>
              <w:jc w:val="center"/>
              <w:rPr>
                <w:color w:val="000000" w:themeColor="text1"/>
              </w:rPr>
            </w:pPr>
            <w:r w:rsidRPr="00A846B0">
              <w:rPr>
                <w:color w:val="000000" w:themeColor="text1"/>
              </w:rPr>
              <w:t>&lt;0.001</w:t>
            </w:r>
          </w:p>
        </w:tc>
      </w:tr>
    </w:tbl>
    <w:p w14:paraId="61C09094" w14:textId="77777777" w:rsidR="00304840" w:rsidRPr="00A846B0" w:rsidRDefault="00304840" w:rsidP="00304840">
      <w:pPr>
        <w:spacing w:line="480" w:lineRule="auto"/>
        <w:rPr>
          <w:color w:val="000000" w:themeColor="text1"/>
        </w:rPr>
        <w:sectPr w:rsidR="00304840" w:rsidRPr="00A846B0" w:rsidSect="005E54CC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26"/>
        </w:sectPr>
      </w:pPr>
    </w:p>
    <w:p w14:paraId="693E716E" w14:textId="77777777" w:rsidR="008E6A3F" w:rsidRDefault="008E6A3F"/>
    <w:sectPr w:rsidR="008E6A3F" w:rsidSect="005E54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40"/>
    <w:rsid w:val="000D4AF5"/>
    <w:rsid w:val="00304840"/>
    <w:rsid w:val="004148AF"/>
    <w:rsid w:val="005E54CC"/>
    <w:rsid w:val="008E6A3F"/>
    <w:rsid w:val="00D2651D"/>
    <w:rsid w:val="00F4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D6AD5"/>
  <w15:chartTrackingRefBased/>
  <w15:docId w15:val="{BBA70C66-2402-AD41-A015-2E83EC53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84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840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840"/>
    <w:rPr>
      <w:rFonts w:ascii="Times New Roman" w:eastAsia="Times New Roman" w:hAnsi="Times New Roman" w:cs="Times New Roman"/>
      <w:b/>
      <w:kern w:val="0"/>
      <w:sz w:val="48"/>
      <w:szCs w:val="4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04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Osuna</dc:creator>
  <cp:keywords/>
  <dc:description/>
  <cp:lastModifiedBy>Margarita Osuna</cp:lastModifiedBy>
  <cp:revision>1</cp:revision>
  <dcterms:created xsi:type="dcterms:W3CDTF">2023-12-27T16:07:00Z</dcterms:created>
  <dcterms:modified xsi:type="dcterms:W3CDTF">2023-12-27T16:08:00Z</dcterms:modified>
</cp:coreProperties>
</file>